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076557" w14:textId="330D6C9D" w:rsidR="005A3A17" w:rsidRDefault="00474394" w:rsidP="005A3A17">
      <w:pPr>
        <w:spacing w:beforeLines="100" w:before="240" w:after="0" w:line="276" w:lineRule="auto"/>
        <w:outlineLvl w:val="1"/>
        <w:rPr>
          <w:rFonts w:ascii="Times New Roman" w:eastAsia="Times New Roman" w:hAnsi="Times New Roman" w:cs="Times New Roman"/>
          <w:b/>
          <w:bCs/>
          <w:iCs/>
          <w:noProof/>
          <w:sz w:val="24"/>
          <w:szCs w:val="24"/>
          <w:lang w:val="en-US" w:eastAsia="hr-HR"/>
        </w:rPr>
      </w:pPr>
      <w:r>
        <w:rPr>
          <w:rFonts w:ascii="Times New Roman" w:eastAsia="Times New Roman" w:hAnsi="Times New Roman" w:cs="Times New Roman"/>
          <w:b/>
          <w:bCs/>
          <w:iCs/>
          <w:noProof/>
          <w:sz w:val="24"/>
          <w:szCs w:val="24"/>
          <w:lang w:val="en-US" w:eastAsia="hr-HR"/>
        </w:rPr>
        <w:t>Supplementary table 4</w:t>
      </w:r>
      <w:r w:rsidR="005A3A17" w:rsidRPr="005A3A17">
        <w:rPr>
          <w:rFonts w:ascii="Times New Roman" w:eastAsia="Times New Roman" w:hAnsi="Times New Roman" w:cs="Times New Roman"/>
          <w:b/>
          <w:bCs/>
          <w:iCs/>
          <w:noProof/>
          <w:sz w:val="24"/>
          <w:szCs w:val="24"/>
          <w:lang w:val="en-US" w:eastAsia="hr-HR"/>
        </w:rPr>
        <w:t>: Differentiation of justifications (causes) for risk judgments with tests and interpretations.</w:t>
      </w:r>
    </w:p>
    <w:p w14:paraId="4EB15B18" w14:textId="77777777" w:rsidR="006222C5" w:rsidRPr="005A3A17" w:rsidRDefault="006222C5" w:rsidP="005A3A17">
      <w:pPr>
        <w:spacing w:beforeLines="100" w:before="240" w:after="0" w:line="276" w:lineRule="auto"/>
        <w:outlineLvl w:val="1"/>
        <w:rPr>
          <w:rFonts w:ascii="Times New Roman" w:eastAsia="Times New Roman" w:hAnsi="Times New Roman" w:cs="Times New Roman"/>
          <w:b/>
          <w:bCs/>
          <w:iCs/>
          <w:noProof/>
          <w:sz w:val="24"/>
          <w:szCs w:val="24"/>
          <w:lang w:val="en-US" w:eastAsia="hr-HR"/>
        </w:rPr>
      </w:pPr>
    </w:p>
    <w:tbl>
      <w:tblPr>
        <w:tblW w:w="14449" w:type="dxa"/>
        <w:tblLook w:val="04A0" w:firstRow="1" w:lastRow="0" w:firstColumn="1" w:lastColumn="0" w:noHBand="0" w:noVBand="1"/>
      </w:tblPr>
      <w:tblGrid>
        <w:gridCol w:w="1510"/>
        <w:gridCol w:w="1030"/>
        <w:gridCol w:w="3123"/>
        <w:gridCol w:w="1557"/>
        <w:gridCol w:w="1560"/>
        <w:gridCol w:w="1750"/>
        <w:gridCol w:w="1651"/>
        <w:gridCol w:w="2268"/>
      </w:tblGrid>
      <w:tr w:rsidR="005A3A17" w:rsidRPr="006222C5" w14:paraId="1B2413AB" w14:textId="77777777" w:rsidTr="005A3A17">
        <w:trPr>
          <w:trHeight w:val="525"/>
        </w:trPr>
        <w:tc>
          <w:tcPr>
            <w:tcW w:w="1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C7BC27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 </w:t>
            </w:r>
          </w:p>
        </w:tc>
        <w:tc>
          <w:tcPr>
            <w:tcW w:w="415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158A269F" w14:textId="77777777" w:rsidR="005A3A17" w:rsidRPr="006222C5" w:rsidRDefault="005A3A17" w:rsidP="005A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Risk judgment justification basis</w:t>
            </w:r>
          </w:p>
        </w:tc>
        <w:tc>
          <w:tcPr>
            <w:tcW w:w="31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6FF85E60" w14:textId="77777777" w:rsidR="005A3A17" w:rsidRPr="006222C5" w:rsidRDefault="005A3A17" w:rsidP="005A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Intervention</w:t>
            </w:r>
          </w:p>
        </w:tc>
        <w:tc>
          <w:tcPr>
            <w:tcW w:w="17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649870E" w14:textId="77777777" w:rsidR="005A3A17" w:rsidRPr="006222C5" w:rsidRDefault="005A3A17" w:rsidP="005A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Discrimination test</w:t>
            </w:r>
          </w:p>
        </w:tc>
        <w:tc>
          <w:tcPr>
            <w:tcW w:w="16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DCEF96D" w14:textId="77777777" w:rsidR="005A3A17" w:rsidRPr="006222C5" w:rsidRDefault="005A3A17" w:rsidP="005A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Definition test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843C688" w14:textId="77777777" w:rsidR="005A3A17" w:rsidRPr="006222C5" w:rsidRDefault="005A3A17" w:rsidP="005A3A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Post hoc pairwise comparison test</w:t>
            </w:r>
          </w:p>
        </w:tc>
      </w:tr>
      <w:tr w:rsidR="005A3A17" w:rsidRPr="006222C5" w14:paraId="4BF2D785" w14:textId="77777777" w:rsidTr="005A3A17">
        <w:trPr>
          <w:trHeight w:val="540"/>
        </w:trPr>
        <w:tc>
          <w:tcPr>
            <w:tcW w:w="15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2134CCE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 xml:space="preserve">Domain I               </w:t>
            </w: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 xml:space="preserve">                     (random sequence generation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651D4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Factor number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B2E076F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Categorization of supporting comment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E009DD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Non-surgic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0E72347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Surgical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4112EA" w14:textId="40BA6A22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 xml:space="preserve">Mann-Whitney,        </w:t>
            </w:r>
            <w:r w:rsidRPr="006222C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hr-HR"/>
              </w:rPr>
              <w:t xml:space="preserve">P </w:t>
            </w: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&lt; 0.</w:t>
            </w:r>
            <w:r w:rsidR="004576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00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17F76B9" w14:textId="360A09F8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 xml:space="preserve">ANOVA,                         </w:t>
            </w:r>
            <w:r w:rsidRPr="006222C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hr-HR"/>
              </w:rPr>
              <w:t>P</w:t>
            </w: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 xml:space="preserve"> </w:t>
            </w:r>
            <w:r w:rsidR="004576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=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FA5746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 xml:space="preserve">Student-Newman-Keuls,         </w:t>
            </w:r>
            <w:r w:rsidRPr="006222C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hr-HR"/>
              </w:rPr>
              <w:t xml:space="preserve">P </w:t>
            </w: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&lt; 0.05</w:t>
            </w:r>
          </w:p>
        </w:tc>
      </w:tr>
      <w:tr w:rsidR="005A3A17" w:rsidRPr="006222C5" w14:paraId="00526348" w14:textId="77777777" w:rsidTr="005A3A17">
        <w:trPr>
          <w:trHeight w:val="285"/>
        </w:trPr>
        <w:tc>
          <w:tcPr>
            <w:tcW w:w="15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42EC69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44745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#1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EF4B7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Randomization not described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ED15E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5317 (57.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92E888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389 (50.0%)</w:t>
            </w:r>
          </w:p>
        </w:tc>
        <w:tc>
          <w:tcPr>
            <w:tcW w:w="17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F53BE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difference in distribution of categories between groups</w:t>
            </w:r>
          </w:p>
        </w:tc>
        <w:tc>
          <w:tcPr>
            <w:tcW w:w="16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C6B8E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difference in proportions between categori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6DDA9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different from factor #3 #5</w:t>
            </w:r>
          </w:p>
        </w:tc>
      </w:tr>
      <w:tr w:rsidR="005A3A17" w:rsidRPr="006222C5" w14:paraId="541AD092" w14:textId="77777777" w:rsidTr="005A3A17">
        <w:trPr>
          <w:trHeight w:val="289"/>
        </w:trPr>
        <w:tc>
          <w:tcPr>
            <w:tcW w:w="15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B779A6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2D3DC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#2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67F35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Random number tabl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AD765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815 (8.7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5E793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68 (8.7%)</w:t>
            </w:r>
          </w:p>
        </w:tc>
        <w:tc>
          <w:tcPr>
            <w:tcW w:w="17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41E0DA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</w:p>
        </w:tc>
        <w:tc>
          <w:tcPr>
            <w:tcW w:w="16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5BB4A1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D6F7C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 </w:t>
            </w:r>
          </w:p>
        </w:tc>
      </w:tr>
      <w:tr w:rsidR="005A3A17" w:rsidRPr="006222C5" w14:paraId="78F43B7E" w14:textId="77777777" w:rsidTr="005A3A17">
        <w:trPr>
          <w:trHeight w:val="289"/>
        </w:trPr>
        <w:tc>
          <w:tcPr>
            <w:tcW w:w="15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C059DE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4518C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#3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92EAB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Computerized randomization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0228D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2597 (27.8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A3930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253 (32.5%)</w:t>
            </w:r>
          </w:p>
        </w:tc>
        <w:tc>
          <w:tcPr>
            <w:tcW w:w="17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30C898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</w:p>
        </w:tc>
        <w:tc>
          <w:tcPr>
            <w:tcW w:w="16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8C471C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0D97C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different from factor #1</w:t>
            </w:r>
          </w:p>
        </w:tc>
      </w:tr>
      <w:tr w:rsidR="005A3A17" w:rsidRPr="006222C5" w14:paraId="1C75ACEE" w14:textId="77777777" w:rsidTr="005A3A17">
        <w:trPr>
          <w:trHeight w:val="300"/>
        </w:trPr>
        <w:tc>
          <w:tcPr>
            <w:tcW w:w="15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9B3B9F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B1D7F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#4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B79011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Mechanical randomization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EAAA0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326 (3.5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49CC8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33 (4.2%)</w:t>
            </w:r>
          </w:p>
        </w:tc>
        <w:tc>
          <w:tcPr>
            <w:tcW w:w="17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7F8AA3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</w:p>
        </w:tc>
        <w:tc>
          <w:tcPr>
            <w:tcW w:w="16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F64ADC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2A3E1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 </w:t>
            </w:r>
          </w:p>
        </w:tc>
      </w:tr>
      <w:tr w:rsidR="005A3A17" w:rsidRPr="006222C5" w14:paraId="578FB9B7" w14:textId="77777777" w:rsidTr="005A3A17">
        <w:trPr>
          <w:trHeight w:val="315"/>
        </w:trPr>
        <w:tc>
          <w:tcPr>
            <w:tcW w:w="15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77F728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1AB6C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#5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A2BAB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Inappropriate randomization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A2C5D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270 (2.9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4E58B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35 (4.5%)</w:t>
            </w:r>
          </w:p>
        </w:tc>
        <w:tc>
          <w:tcPr>
            <w:tcW w:w="17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46E5C7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</w:p>
        </w:tc>
        <w:tc>
          <w:tcPr>
            <w:tcW w:w="16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E9ECCB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DF7FF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different from factor #1</w:t>
            </w:r>
          </w:p>
        </w:tc>
      </w:tr>
      <w:tr w:rsidR="005A3A17" w:rsidRPr="006222C5" w14:paraId="24B322C7" w14:textId="77777777" w:rsidTr="005A3A17">
        <w:trPr>
          <w:trHeight w:val="540"/>
        </w:trPr>
        <w:tc>
          <w:tcPr>
            <w:tcW w:w="15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FD497A5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 xml:space="preserve">Domain II                                </w:t>
            </w: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(allocation concealment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CA5993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Factor number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DB44ED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Type of allocation concealment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020D8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Non-surgic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28FC20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Surgical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A5D22A2" w14:textId="6F971186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 xml:space="preserve">Mann-Whitney,        </w:t>
            </w:r>
            <w:r w:rsidRPr="006222C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hr-HR"/>
              </w:rPr>
              <w:t>P</w:t>
            </w: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 xml:space="preserve"> = 0.48</w:t>
            </w:r>
            <w:r w:rsidR="00EC38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2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2064D83" w14:textId="7682E063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 xml:space="preserve">Kruskal-Wallis,                         </w:t>
            </w:r>
            <w:r w:rsidRPr="006222C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hr-HR"/>
              </w:rPr>
              <w:t>P</w:t>
            </w: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 xml:space="preserve"> &lt; 0.</w:t>
            </w:r>
            <w:r w:rsidR="005A1C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D857F5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 xml:space="preserve">Conover,                                      </w:t>
            </w:r>
            <w:r w:rsidRPr="006222C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hr-HR"/>
              </w:rPr>
              <w:t xml:space="preserve">P </w:t>
            </w: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&lt; 0.05</w:t>
            </w:r>
          </w:p>
        </w:tc>
      </w:tr>
      <w:tr w:rsidR="005A3A17" w:rsidRPr="006222C5" w14:paraId="6507579E" w14:textId="77777777" w:rsidTr="005A3A17">
        <w:trPr>
          <w:trHeight w:val="289"/>
        </w:trPr>
        <w:tc>
          <w:tcPr>
            <w:tcW w:w="15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49FECB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064B3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#1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3EE49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Central allocation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93665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506 (5.3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E88C4B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32 (4.1%)</w:t>
            </w:r>
          </w:p>
        </w:tc>
        <w:tc>
          <w:tcPr>
            <w:tcW w:w="17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AFDA7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no different distribution between groups</w:t>
            </w:r>
          </w:p>
        </w:tc>
        <w:tc>
          <w:tcPr>
            <w:tcW w:w="16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1B26E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difference in proportions between types of allocation concealme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6F9BC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different from factor #5</w:t>
            </w:r>
          </w:p>
        </w:tc>
      </w:tr>
      <w:tr w:rsidR="005A3A17" w:rsidRPr="006222C5" w14:paraId="6CF10D4F" w14:textId="77777777" w:rsidTr="005A3A17">
        <w:trPr>
          <w:trHeight w:val="289"/>
        </w:trPr>
        <w:tc>
          <w:tcPr>
            <w:tcW w:w="15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B93CAF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A022F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#2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127B2D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Incomplete SNOS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C265F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1117 (11.8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28C6C0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147 (18.6%)</w:t>
            </w:r>
          </w:p>
        </w:tc>
        <w:tc>
          <w:tcPr>
            <w:tcW w:w="17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5DB574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</w:p>
        </w:tc>
        <w:tc>
          <w:tcPr>
            <w:tcW w:w="16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06E6CE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12123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different from factor #3</w:t>
            </w:r>
          </w:p>
        </w:tc>
      </w:tr>
      <w:tr w:rsidR="005A3A17" w:rsidRPr="006222C5" w14:paraId="34F45838" w14:textId="77777777" w:rsidTr="005A3A17">
        <w:trPr>
          <w:trHeight w:val="289"/>
        </w:trPr>
        <w:tc>
          <w:tcPr>
            <w:tcW w:w="15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98887B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8CF64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#3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92125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Not described/unclear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95EEA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7200 (76.1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ADBA6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525 (66.5%)</w:t>
            </w:r>
          </w:p>
        </w:tc>
        <w:tc>
          <w:tcPr>
            <w:tcW w:w="17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094254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</w:p>
        </w:tc>
        <w:tc>
          <w:tcPr>
            <w:tcW w:w="16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425958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A7416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different from factor #2 #5</w:t>
            </w:r>
          </w:p>
        </w:tc>
      </w:tr>
      <w:tr w:rsidR="005A3A17" w:rsidRPr="006222C5" w14:paraId="72FD34F5" w14:textId="77777777" w:rsidTr="005A3A17">
        <w:trPr>
          <w:trHeight w:val="289"/>
        </w:trPr>
        <w:tc>
          <w:tcPr>
            <w:tcW w:w="15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E92939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F311F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#4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C3BB2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Open / predictable allocation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ACF71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386 (4.1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4E93B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34 (4.3%)</w:t>
            </w:r>
          </w:p>
        </w:tc>
        <w:tc>
          <w:tcPr>
            <w:tcW w:w="17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E46BB4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</w:p>
        </w:tc>
        <w:tc>
          <w:tcPr>
            <w:tcW w:w="16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04A81D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24491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different from factor #5</w:t>
            </w:r>
          </w:p>
        </w:tc>
      </w:tr>
      <w:tr w:rsidR="005A3A17" w:rsidRPr="006222C5" w14:paraId="52921220" w14:textId="77777777" w:rsidTr="005A3A17">
        <w:trPr>
          <w:trHeight w:val="289"/>
        </w:trPr>
        <w:tc>
          <w:tcPr>
            <w:tcW w:w="15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E58360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DFB20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#5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C7E135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SNOS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754EB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250 (2.6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18AB8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51 (6.5%)</w:t>
            </w:r>
          </w:p>
        </w:tc>
        <w:tc>
          <w:tcPr>
            <w:tcW w:w="17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D39C66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</w:p>
        </w:tc>
        <w:tc>
          <w:tcPr>
            <w:tcW w:w="16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23A995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2D7945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different from factor #1 #3 #4</w:t>
            </w:r>
          </w:p>
        </w:tc>
      </w:tr>
      <w:tr w:rsidR="005A3A17" w:rsidRPr="006222C5" w14:paraId="08E259EF" w14:textId="77777777" w:rsidTr="005A3A17">
        <w:trPr>
          <w:trHeight w:val="540"/>
        </w:trPr>
        <w:tc>
          <w:tcPr>
            <w:tcW w:w="15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8CE2918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Domain III+*</w:t>
            </w: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br/>
            </w: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(blinding of participants and personnel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0B64E6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Factor number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82A839A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Blinding achieved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077FB0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Non-surgic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BA6D7D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Surgical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F071347" w14:textId="48F0DE5E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 xml:space="preserve">Mann-Whitney,        </w:t>
            </w:r>
            <w:r w:rsidRPr="006222C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hr-HR"/>
              </w:rPr>
              <w:t xml:space="preserve">P </w:t>
            </w: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&lt; 0.</w:t>
            </w:r>
            <w:r w:rsidR="005A1C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00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7B4D7A" w14:textId="52D6D2DB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 xml:space="preserve">Kruskal-Wallis,                         </w:t>
            </w:r>
            <w:r w:rsidRPr="006222C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hr-HR"/>
              </w:rPr>
              <w:t>P</w:t>
            </w: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 xml:space="preserve"> &lt; 0.0</w:t>
            </w:r>
            <w:r w:rsidR="005A1C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E58347D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 xml:space="preserve">Conover,                                      </w:t>
            </w:r>
            <w:r w:rsidRPr="006222C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hr-HR"/>
              </w:rPr>
              <w:t xml:space="preserve">P </w:t>
            </w: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&lt; 0.05</w:t>
            </w:r>
          </w:p>
        </w:tc>
      </w:tr>
      <w:tr w:rsidR="005A3A17" w:rsidRPr="006222C5" w14:paraId="6130694C" w14:textId="77777777" w:rsidTr="005A3A17">
        <w:trPr>
          <w:trHeight w:val="289"/>
        </w:trPr>
        <w:tc>
          <w:tcPr>
            <w:tcW w:w="15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A0D3FA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119D4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#1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8A52A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Achieved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54393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1239 (12.1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E6067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38 (4.0%)</w:t>
            </w:r>
          </w:p>
        </w:tc>
        <w:tc>
          <w:tcPr>
            <w:tcW w:w="17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52EF4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different distribution between groups</w:t>
            </w:r>
          </w:p>
        </w:tc>
        <w:tc>
          <w:tcPr>
            <w:tcW w:w="16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710D2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difference in proportions of achieveme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9D1B62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different from factor #2 #3</w:t>
            </w:r>
          </w:p>
        </w:tc>
      </w:tr>
      <w:tr w:rsidR="005A3A17" w:rsidRPr="006222C5" w14:paraId="6E6C95B9" w14:textId="77777777" w:rsidTr="005A3A17">
        <w:trPr>
          <w:trHeight w:val="289"/>
        </w:trPr>
        <w:tc>
          <w:tcPr>
            <w:tcW w:w="15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447BA1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77BFE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#2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CBB6F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Not done or not possibl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F440E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4318 (42.1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27F70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414 (43.8%)</w:t>
            </w:r>
          </w:p>
        </w:tc>
        <w:tc>
          <w:tcPr>
            <w:tcW w:w="17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9FC7EE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</w:p>
        </w:tc>
        <w:tc>
          <w:tcPr>
            <w:tcW w:w="16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C59994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18B5F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different from factor #1</w:t>
            </w:r>
          </w:p>
        </w:tc>
      </w:tr>
      <w:tr w:rsidR="005A3A17" w:rsidRPr="006222C5" w14:paraId="088F1CAB" w14:textId="77777777" w:rsidTr="005A3A17">
        <w:trPr>
          <w:trHeight w:val="289"/>
        </w:trPr>
        <w:tc>
          <w:tcPr>
            <w:tcW w:w="15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B8CEB8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F5412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#3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8E73E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Probably don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C11E9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4709 (45.9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07F010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493 (52.2%)</w:t>
            </w:r>
          </w:p>
        </w:tc>
        <w:tc>
          <w:tcPr>
            <w:tcW w:w="17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91562C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</w:p>
        </w:tc>
        <w:tc>
          <w:tcPr>
            <w:tcW w:w="16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A3D750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87DF52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different from factor #1</w:t>
            </w:r>
          </w:p>
        </w:tc>
      </w:tr>
      <w:tr w:rsidR="005A3A17" w:rsidRPr="006222C5" w14:paraId="43FA7A2C" w14:textId="77777777" w:rsidTr="005A3A17">
        <w:trPr>
          <w:trHeight w:val="540"/>
        </w:trPr>
        <w:tc>
          <w:tcPr>
            <w:tcW w:w="15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4B715C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</w:p>
        </w:tc>
        <w:tc>
          <w:tcPr>
            <w:tcW w:w="10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8BAD3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Factor number</w:t>
            </w:r>
          </w:p>
        </w:tc>
        <w:tc>
          <w:tcPr>
            <w:tcW w:w="312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33419C8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Outcome influenced                       by lack of blinding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DBB11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Non-surgic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F8E3180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Surgical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D0DE06C" w14:textId="6B31ABAD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 xml:space="preserve">Mann-Whitney,        </w:t>
            </w:r>
            <w:r w:rsidRPr="006222C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hr-HR"/>
              </w:rPr>
              <w:t xml:space="preserve">P </w:t>
            </w: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&lt; 0.0</w:t>
            </w:r>
            <w:r w:rsidR="005A1C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0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8676FAA" w14:textId="0639BC45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 xml:space="preserve">Kruskal-Wallis,                         </w:t>
            </w:r>
            <w:r w:rsidRPr="006222C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hr-HR"/>
              </w:rPr>
              <w:t>P</w:t>
            </w: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 xml:space="preserve"> &lt; 0.0</w:t>
            </w:r>
            <w:r w:rsidR="005A1C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33C432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 xml:space="preserve">Conover,                                      </w:t>
            </w:r>
            <w:r w:rsidRPr="006222C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hr-HR"/>
              </w:rPr>
              <w:t xml:space="preserve">P </w:t>
            </w: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&lt; 0.05</w:t>
            </w:r>
          </w:p>
        </w:tc>
      </w:tr>
      <w:tr w:rsidR="005A3A17" w:rsidRPr="006222C5" w14:paraId="051FD00C" w14:textId="77777777" w:rsidTr="005A3A17">
        <w:trPr>
          <w:trHeight w:val="289"/>
        </w:trPr>
        <w:tc>
          <w:tcPr>
            <w:tcW w:w="15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2DB2D0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1C4AF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#1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32F70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Influenced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FA890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472 (4.6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28416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21 (2.2%)</w:t>
            </w:r>
          </w:p>
        </w:tc>
        <w:tc>
          <w:tcPr>
            <w:tcW w:w="17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22FC8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different distribution between groups</w:t>
            </w:r>
          </w:p>
        </w:tc>
        <w:tc>
          <w:tcPr>
            <w:tcW w:w="16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00C29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difference in proportions of influen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F4828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different from factor #3</w:t>
            </w:r>
          </w:p>
        </w:tc>
      </w:tr>
      <w:tr w:rsidR="005A3A17" w:rsidRPr="006222C5" w14:paraId="4681DFAC" w14:textId="77777777" w:rsidTr="005A3A17">
        <w:trPr>
          <w:trHeight w:val="289"/>
        </w:trPr>
        <w:tc>
          <w:tcPr>
            <w:tcW w:w="15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7D019A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345FB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#2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07EFE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Unknown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4BF79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9340 (91.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25FB2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832 (88.0%)</w:t>
            </w:r>
          </w:p>
        </w:tc>
        <w:tc>
          <w:tcPr>
            <w:tcW w:w="17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EE083C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</w:p>
        </w:tc>
        <w:tc>
          <w:tcPr>
            <w:tcW w:w="16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BE8DBC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503804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different from factor #3</w:t>
            </w:r>
          </w:p>
        </w:tc>
      </w:tr>
      <w:tr w:rsidR="005A3A17" w:rsidRPr="006222C5" w14:paraId="284A21C4" w14:textId="77777777" w:rsidTr="005A3A17">
        <w:trPr>
          <w:trHeight w:val="289"/>
        </w:trPr>
        <w:tc>
          <w:tcPr>
            <w:tcW w:w="15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6EAABD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90C05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#3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F034B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Not influenced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E282B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454 (4.4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7BDE2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92 (9.7%)</w:t>
            </w:r>
          </w:p>
        </w:tc>
        <w:tc>
          <w:tcPr>
            <w:tcW w:w="17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FC4CC9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</w:p>
        </w:tc>
        <w:tc>
          <w:tcPr>
            <w:tcW w:w="16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1A9203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05282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different from factor #1 #2</w:t>
            </w:r>
          </w:p>
        </w:tc>
      </w:tr>
      <w:tr w:rsidR="005A3A17" w:rsidRPr="006222C5" w14:paraId="53255917" w14:textId="77777777" w:rsidTr="005A3A17">
        <w:trPr>
          <w:trHeight w:val="540"/>
        </w:trPr>
        <w:tc>
          <w:tcPr>
            <w:tcW w:w="15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EFE1C31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 xml:space="preserve">Domain IV+*                         </w:t>
            </w: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(blinding of outcome assessors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C6249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Factor number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A3663B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Blinding achieved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95CBDC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Non-surgic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BA9C60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Surgical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30DE677" w14:textId="684BBC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 xml:space="preserve">Mann-Whitney,        </w:t>
            </w:r>
            <w:r w:rsidRPr="006222C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hr-HR"/>
              </w:rPr>
              <w:t xml:space="preserve">P </w:t>
            </w: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 xml:space="preserve">&lt; </w:t>
            </w:r>
            <w:r w:rsidR="005A1C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0.00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74F4A08" w14:textId="624762F5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 xml:space="preserve">Kruskal-Wallis,                         </w:t>
            </w:r>
            <w:r w:rsidRPr="006222C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hr-HR"/>
              </w:rPr>
              <w:t>P</w:t>
            </w: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 xml:space="preserve"> &lt; 0.0</w:t>
            </w:r>
            <w:r w:rsidR="005A1C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D7F6D7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 xml:space="preserve">Conover,                                      </w:t>
            </w:r>
            <w:r w:rsidRPr="006222C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hr-HR"/>
              </w:rPr>
              <w:t xml:space="preserve">P </w:t>
            </w: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&lt; 0.05</w:t>
            </w:r>
          </w:p>
        </w:tc>
      </w:tr>
      <w:tr w:rsidR="005A3A17" w:rsidRPr="006222C5" w14:paraId="6FE510D6" w14:textId="77777777" w:rsidTr="005A3A17">
        <w:trPr>
          <w:trHeight w:val="289"/>
        </w:trPr>
        <w:tc>
          <w:tcPr>
            <w:tcW w:w="15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D7B007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8F33B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#1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7ED7B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Achieved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E79B9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1722 (15.7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09995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84 (9.1%)</w:t>
            </w:r>
          </w:p>
        </w:tc>
        <w:tc>
          <w:tcPr>
            <w:tcW w:w="17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0A7C6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different distribution between groups</w:t>
            </w:r>
          </w:p>
        </w:tc>
        <w:tc>
          <w:tcPr>
            <w:tcW w:w="16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104B7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difference in proportions of achieveme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E9349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different from factor #2 #3</w:t>
            </w:r>
          </w:p>
        </w:tc>
      </w:tr>
      <w:tr w:rsidR="005A3A17" w:rsidRPr="006222C5" w14:paraId="46451994" w14:textId="77777777" w:rsidTr="005A3A17">
        <w:trPr>
          <w:trHeight w:val="289"/>
        </w:trPr>
        <w:tc>
          <w:tcPr>
            <w:tcW w:w="15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C3E039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DC11A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#2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5C67A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Probably don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C33D3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6695 (61.1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DD0914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609 (65.9%)</w:t>
            </w:r>
          </w:p>
        </w:tc>
        <w:tc>
          <w:tcPr>
            <w:tcW w:w="17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B245E5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</w:p>
        </w:tc>
        <w:tc>
          <w:tcPr>
            <w:tcW w:w="16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301EF5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082C2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different from factor #1</w:t>
            </w:r>
          </w:p>
        </w:tc>
      </w:tr>
      <w:tr w:rsidR="005A3A17" w:rsidRPr="006222C5" w14:paraId="68335DE0" w14:textId="77777777" w:rsidTr="005A3A17">
        <w:trPr>
          <w:trHeight w:val="289"/>
        </w:trPr>
        <w:tc>
          <w:tcPr>
            <w:tcW w:w="15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F31915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61E10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#3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C00B6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Not done or not possibl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42919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2540 (23.2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9899C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231 (25.0%)</w:t>
            </w:r>
          </w:p>
        </w:tc>
        <w:tc>
          <w:tcPr>
            <w:tcW w:w="17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11044E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</w:p>
        </w:tc>
        <w:tc>
          <w:tcPr>
            <w:tcW w:w="16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DF0DFD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85AE2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different from factor #1</w:t>
            </w:r>
          </w:p>
        </w:tc>
      </w:tr>
      <w:tr w:rsidR="005A3A17" w:rsidRPr="006222C5" w14:paraId="764D7D01" w14:textId="77777777" w:rsidTr="005A3A17">
        <w:trPr>
          <w:trHeight w:val="540"/>
        </w:trPr>
        <w:tc>
          <w:tcPr>
            <w:tcW w:w="15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A5490C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</w:p>
        </w:tc>
        <w:tc>
          <w:tcPr>
            <w:tcW w:w="10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F00FB4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Factor number</w:t>
            </w:r>
          </w:p>
        </w:tc>
        <w:tc>
          <w:tcPr>
            <w:tcW w:w="312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49724AA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Outcome influenced                       by lack of blinding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66510C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Non-surgic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13FFCAF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Surgical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CD9410" w14:textId="6DD58B43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 xml:space="preserve">Mann-Whitney,        </w:t>
            </w:r>
            <w:r w:rsidRPr="006222C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hr-HR"/>
              </w:rPr>
              <w:t xml:space="preserve">P </w:t>
            </w: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= 0.2</w:t>
            </w:r>
            <w:r w:rsidR="00EC38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06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B5FABC" w14:textId="7A4A4A1E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 xml:space="preserve">Kruskal-Wallis,                         </w:t>
            </w:r>
            <w:r w:rsidRPr="006222C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hr-HR"/>
              </w:rPr>
              <w:t>P</w:t>
            </w: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 xml:space="preserve"> &lt; 0.0</w:t>
            </w:r>
            <w:r w:rsidR="005A1C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60DEBB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 xml:space="preserve">Conover,                                      </w:t>
            </w:r>
            <w:r w:rsidRPr="006222C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hr-HR"/>
              </w:rPr>
              <w:t xml:space="preserve">P </w:t>
            </w:r>
            <w:r w:rsidRPr="006222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&lt; 0.05</w:t>
            </w:r>
          </w:p>
        </w:tc>
      </w:tr>
      <w:tr w:rsidR="005A3A17" w:rsidRPr="006222C5" w14:paraId="7FE279F3" w14:textId="77777777" w:rsidTr="005A3A17">
        <w:trPr>
          <w:trHeight w:val="289"/>
        </w:trPr>
        <w:tc>
          <w:tcPr>
            <w:tcW w:w="15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C17DBC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15E34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#1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7C09D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Influenced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52B10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919 (8.4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1F175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31 (3.4%)</w:t>
            </w:r>
          </w:p>
        </w:tc>
        <w:tc>
          <w:tcPr>
            <w:tcW w:w="17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8FE07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no different distribution between groups</w:t>
            </w:r>
          </w:p>
        </w:tc>
        <w:tc>
          <w:tcPr>
            <w:tcW w:w="16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63B5F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difference in proportions of influen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06368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different from factor #2</w:t>
            </w:r>
          </w:p>
        </w:tc>
      </w:tr>
      <w:tr w:rsidR="005A3A17" w:rsidRPr="006222C5" w14:paraId="3CC75313" w14:textId="77777777" w:rsidTr="005A3A17">
        <w:trPr>
          <w:trHeight w:val="289"/>
        </w:trPr>
        <w:tc>
          <w:tcPr>
            <w:tcW w:w="15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6D5225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51A74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#2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492C9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Unknown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FD6CD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9045 (82.5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04FA4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839 (90.8%)</w:t>
            </w:r>
          </w:p>
        </w:tc>
        <w:tc>
          <w:tcPr>
            <w:tcW w:w="17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DC0DC2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</w:p>
        </w:tc>
        <w:tc>
          <w:tcPr>
            <w:tcW w:w="16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08BABE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1012F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different from factor #1</w:t>
            </w:r>
          </w:p>
        </w:tc>
      </w:tr>
      <w:tr w:rsidR="005A3A17" w:rsidRPr="006222C5" w14:paraId="0E4B16E6" w14:textId="77777777" w:rsidTr="005A3A17">
        <w:trPr>
          <w:trHeight w:val="289"/>
        </w:trPr>
        <w:tc>
          <w:tcPr>
            <w:tcW w:w="15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CAC210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3C891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#3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2139A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Not influenced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6EC3C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993 (9.1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1AC36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54 (5.8%)</w:t>
            </w:r>
          </w:p>
        </w:tc>
        <w:tc>
          <w:tcPr>
            <w:tcW w:w="17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F87B8B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</w:p>
        </w:tc>
        <w:tc>
          <w:tcPr>
            <w:tcW w:w="16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A85AEF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5820E" w14:textId="77777777" w:rsidR="005A3A17" w:rsidRPr="006222C5" w:rsidRDefault="005A3A17" w:rsidP="005A3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222C5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 </w:t>
            </w:r>
          </w:p>
        </w:tc>
      </w:tr>
    </w:tbl>
    <w:p w14:paraId="71BA37CA" w14:textId="77777777" w:rsidR="005A3A17" w:rsidRPr="005A3A17" w:rsidRDefault="005A3A17" w:rsidP="005A3A17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 w:eastAsia="hr-HR"/>
        </w:rPr>
      </w:pPr>
      <w:r w:rsidRPr="005A3A17">
        <w:rPr>
          <w:rFonts w:ascii="Times New Roman" w:hAnsi="Times New Roman" w:cs="Times New Roman"/>
          <w:sz w:val="24"/>
          <w:szCs w:val="24"/>
          <w:lang w:val="en-US" w:eastAsia="hr-HR"/>
        </w:rPr>
        <w:t>*also includes data for joint domain of blinding of participants, personnel and outcome assessor; SNOSE = sequentially numbered sealed opaque envelopes</w:t>
      </w:r>
    </w:p>
    <w:p w14:paraId="4FF3A34D" w14:textId="77777777" w:rsidR="00F6090E" w:rsidRDefault="00F6090E"/>
    <w:sectPr w:rsidR="00F6090E" w:rsidSect="005A3A1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QzsjAxMzAwMjEwMbBU0lEKTi0uzszPAykwqwUAlzf6DiwAAAA="/>
  </w:docVars>
  <w:rsids>
    <w:rsidRoot w:val="005A3A17"/>
    <w:rsid w:val="002D3BAC"/>
    <w:rsid w:val="00372F09"/>
    <w:rsid w:val="00457697"/>
    <w:rsid w:val="00474394"/>
    <w:rsid w:val="005A1C6A"/>
    <w:rsid w:val="005A3A17"/>
    <w:rsid w:val="006222C5"/>
    <w:rsid w:val="006361E2"/>
    <w:rsid w:val="00A202EA"/>
    <w:rsid w:val="00A37D9D"/>
    <w:rsid w:val="00EC3819"/>
    <w:rsid w:val="00F60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E871E0"/>
  <w15:chartTrackingRefBased/>
  <w15:docId w15:val="{09539124-B159-4661-A8AF-6F12390F3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590</Words>
  <Characters>3363</Characters>
  <Application>Microsoft Office Word</Application>
  <DocSecurity>0</DocSecurity>
  <Lines>28</Lines>
  <Paragraphs>7</Paragraphs>
  <ScaleCrop>false</ScaleCrop>
  <Company/>
  <LinksUpToDate>false</LinksUpToDate>
  <CharactersWithSpaces>3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njen Barcot</dc:creator>
  <cp:keywords/>
  <dc:description/>
  <cp:lastModifiedBy>Ognjen Barcot</cp:lastModifiedBy>
  <cp:revision>9</cp:revision>
  <dcterms:created xsi:type="dcterms:W3CDTF">2020-05-20T08:09:00Z</dcterms:created>
  <dcterms:modified xsi:type="dcterms:W3CDTF">2020-09-04T10:31:00Z</dcterms:modified>
</cp:coreProperties>
</file>